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9847" w14:textId="75C247DF" w:rsidR="001C4A54" w:rsidRDefault="002B3622">
      <w:r>
        <w:rPr>
          <w:noProof/>
        </w:rPr>
        <w:drawing>
          <wp:inline distT="0" distB="0" distL="0" distR="0" wp14:anchorId="394C28E1" wp14:editId="191E2CF0">
            <wp:extent cx="5274310" cy="4044950"/>
            <wp:effectExtent l="0" t="0" r="2540" b="0"/>
            <wp:docPr id="1867418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418742" name="图片 18674187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E8869" w14:textId="77777777" w:rsidR="002B3622" w:rsidRPr="009D1426" w:rsidRDefault="002B3622" w:rsidP="002B36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51066565"/>
      <w:r w:rsidRPr="009D1426">
        <w:rPr>
          <w:rFonts w:ascii="Times New Roman" w:hAnsi="Times New Roman" w:cs="Times New Roman"/>
          <w:sz w:val="20"/>
          <w:szCs w:val="20"/>
        </w:rPr>
        <w:t>Supplementa</w:t>
      </w:r>
      <w:r>
        <w:rPr>
          <w:rFonts w:ascii="Times New Roman" w:hAnsi="Times New Roman" w:cs="Times New Roman"/>
          <w:sz w:val="20"/>
          <w:szCs w:val="20"/>
        </w:rPr>
        <w:t>ry</w:t>
      </w:r>
      <w:r w:rsidRPr="009D1426">
        <w:rPr>
          <w:rFonts w:ascii="Times New Roman" w:hAnsi="Times New Roman" w:cs="Times New Roman"/>
          <w:sz w:val="20"/>
          <w:szCs w:val="20"/>
        </w:rPr>
        <w:t xml:space="preserve"> Fig</w:t>
      </w:r>
      <w:r>
        <w:rPr>
          <w:rFonts w:ascii="Times New Roman" w:hAnsi="Times New Roman" w:cs="Times New Roman"/>
          <w:sz w:val="20"/>
          <w:szCs w:val="20"/>
        </w:rPr>
        <w:t>ure</w:t>
      </w:r>
      <w:r w:rsidRPr="009D1426">
        <w:rPr>
          <w:rFonts w:ascii="Times New Roman" w:hAnsi="Times New Roman" w:cs="Times New Roman"/>
          <w:sz w:val="20"/>
          <w:szCs w:val="20"/>
        </w:rPr>
        <w:t xml:space="preserve"> S1 </w:t>
      </w:r>
      <w:r w:rsidRPr="0026712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9D1426">
        <w:rPr>
          <w:rFonts w:ascii="Times New Roman" w:hAnsi="Times New Roman" w:cs="Times New Roman"/>
          <w:sz w:val="20"/>
          <w:szCs w:val="20"/>
        </w:rPr>
        <w:t xml:space="preserve"> 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>GSVA of two different kinds of biological pathways, where purple and yellow correspondingly represent activated and inhibited pathways.</w:t>
      </w:r>
      <w:r w:rsidRPr="002671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B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revalence of 23 immune cell types that infiltrate in the two SKCM subgroups. </w:t>
      </w:r>
      <w:r w:rsidRPr="002671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ver survival Kaplan-Meier curves for the entire patient group. </w:t>
      </w:r>
      <w:r w:rsidRPr="002671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-F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urvival status and risk score distribution throughout the entire patient population.</w:t>
      </w:r>
    </w:p>
    <w:bookmarkEnd w:id="0"/>
    <w:p w14:paraId="7D5D9118" w14:textId="77777777" w:rsidR="002B3622" w:rsidRPr="002B3622" w:rsidRDefault="002B3622"/>
    <w:p w14:paraId="19FA6D16" w14:textId="77777777" w:rsidR="002B3622" w:rsidRDefault="002B3622"/>
    <w:p w14:paraId="6B346183" w14:textId="77777777" w:rsidR="002B3622" w:rsidRDefault="002B3622"/>
    <w:p w14:paraId="03EE0BFA" w14:textId="77777777" w:rsidR="002B3622" w:rsidRDefault="002B3622"/>
    <w:p w14:paraId="797EA42A" w14:textId="77777777" w:rsidR="002B3622" w:rsidRDefault="002B3622"/>
    <w:p w14:paraId="0B94FCC3" w14:textId="77777777" w:rsidR="002B3622" w:rsidRDefault="002B3622"/>
    <w:p w14:paraId="4C02B15D" w14:textId="77777777" w:rsidR="002B3622" w:rsidRDefault="002B3622"/>
    <w:p w14:paraId="2A93665D" w14:textId="77777777" w:rsidR="002B3622" w:rsidRDefault="002B3622"/>
    <w:p w14:paraId="452F8448" w14:textId="77777777" w:rsidR="002B3622" w:rsidRDefault="002B3622"/>
    <w:p w14:paraId="5A86C33C" w14:textId="77777777" w:rsidR="002B3622" w:rsidRDefault="002B3622"/>
    <w:p w14:paraId="40C41DDE" w14:textId="77777777" w:rsidR="002B3622" w:rsidRDefault="002B3622"/>
    <w:p w14:paraId="18F4C0E1" w14:textId="77777777" w:rsidR="002B3622" w:rsidRDefault="002B3622"/>
    <w:p w14:paraId="6A6DDB40" w14:textId="77777777" w:rsidR="002B3622" w:rsidRDefault="002B3622"/>
    <w:p w14:paraId="5BF5158D" w14:textId="77777777" w:rsidR="002B3622" w:rsidRDefault="002B3622"/>
    <w:p w14:paraId="545AD829" w14:textId="77777777" w:rsidR="002B3622" w:rsidRDefault="002B3622"/>
    <w:p w14:paraId="3791BBD7" w14:textId="77777777" w:rsidR="002B3622" w:rsidRDefault="002B3622"/>
    <w:p w14:paraId="67E1BD79" w14:textId="77777777" w:rsidR="002B3622" w:rsidRDefault="002B3622"/>
    <w:p w14:paraId="4D9413D4" w14:textId="77777777" w:rsidR="002B3622" w:rsidRDefault="002B3622"/>
    <w:p w14:paraId="02D8EBF5" w14:textId="0944FDDC" w:rsidR="002B3622" w:rsidRDefault="002B3622">
      <w:r>
        <w:rPr>
          <w:rFonts w:hint="eastAsia"/>
          <w:noProof/>
        </w:rPr>
        <w:lastRenderedPageBreak/>
        <w:drawing>
          <wp:inline distT="0" distB="0" distL="0" distR="0" wp14:anchorId="36CBA21C" wp14:editId="64151D9E">
            <wp:extent cx="5274310" cy="3298825"/>
            <wp:effectExtent l="0" t="0" r="2540" b="0"/>
            <wp:docPr id="1208241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24158" name="图片 1208241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76D94" w14:textId="6876DC48" w:rsidR="002B3622" w:rsidRPr="00671126" w:rsidRDefault="002B3622" w:rsidP="002B36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71126">
        <w:rPr>
          <w:rFonts w:ascii="Times New Roman" w:hAnsi="Times New Roman" w:cs="Times New Roman"/>
          <w:sz w:val="20"/>
          <w:szCs w:val="20"/>
        </w:rPr>
        <w:t>Supplementary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71126">
        <w:rPr>
          <w:rFonts w:ascii="Times New Roman" w:hAnsi="Times New Roman" w:cs="Times New Roman"/>
          <w:sz w:val="20"/>
          <w:szCs w:val="20"/>
        </w:rPr>
        <w:t>Figure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2 </w:t>
      </w:r>
      <w:r w:rsidRPr="006711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ix genes that make up the risk scoring model. </w:t>
      </w:r>
      <w:r w:rsidRPr="006711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our model with other necroptotic prognostic models. </w:t>
      </w:r>
      <w:r w:rsidRPr="006711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-D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C curves for diagnostic model constructed by DLL3 and SEMA6A. </w:t>
      </w:r>
      <w:r w:rsidRPr="0067112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E</w:t>
      </w:r>
      <w:r w:rsidRPr="0067112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Differential expression of immune checkpoints in different risk subgroups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711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-G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loring 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pressio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>atterns of DLL3 and SAMA6A through the GEPIA Database.</w:t>
      </w:r>
      <w:r w:rsidRPr="0067112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H-I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7112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expression of risk genes in A375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SKCM)</w:t>
      </w:r>
      <w:r w:rsidRPr="0067112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ell and human fibroblasts (HF) was validated by RT-qPCR.</w:t>
      </w:r>
      <w:r w:rsidRPr="00671126">
        <w:rPr>
          <w:rFonts w:ascii="Times New Roman" w:hAnsi="Times New Roman" w:cs="Times New Roman"/>
          <w:sz w:val="20"/>
          <w:szCs w:val="20"/>
        </w:rPr>
        <w:t xml:space="preserve"> </w:t>
      </w:r>
      <w:r w:rsidRPr="00671126">
        <w:rPr>
          <w:rFonts w:ascii="Times New Roman" w:hAnsi="Times New Roman" w:cs="Times New Roman"/>
          <w:b/>
          <w:bCs/>
          <w:sz w:val="20"/>
          <w:szCs w:val="20"/>
        </w:rPr>
        <w:t>J-K</w:t>
      </w:r>
      <w:r w:rsidRPr="00671126">
        <w:rPr>
          <w:sz w:val="20"/>
          <w:szCs w:val="20"/>
        </w:rPr>
        <w:t xml:space="preserve"> 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>Association of DLL3 and SAMA6A with prognosis obtained from the GEPIA databa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711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B1AC279" w14:textId="77777777" w:rsidR="002B3622" w:rsidRDefault="002B3622"/>
    <w:p w14:paraId="4CB00D3A" w14:textId="77777777" w:rsidR="002B3622" w:rsidRDefault="002B3622"/>
    <w:p w14:paraId="0688F360" w14:textId="77777777" w:rsidR="002B3622" w:rsidRDefault="002B3622"/>
    <w:p w14:paraId="04B2A565" w14:textId="77777777" w:rsidR="002B3622" w:rsidRDefault="002B3622"/>
    <w:p w14:paraId="455BEA8B" w14:textId="77777777" w:rsidR="002B3622" w:rsidRDefault="002B3622"/>
    <w:p w14:paraId="5C5BCD52" w14:textId="77777777" w:rsidR="002B3622" w:rsidRDefault="002B3622"/>
    <w:p w14:paraId="6BBD5FF8" w14:textId="77777777" w:rsidR="002B3622" w:rsidRDefault="002B3622"/>
    <w:p w14:paraId="3374AFFB" w14:textId="77777777" w:rsidR="002B3622" w:rsidRDefault="002B3622"/>
    <w:p w14:paraId="176FF342" w14:textId="77777777" w:rsidR="002B3622" w:rsidRDefault="002B3622"/>
    <w:p w14:paraId="29F8180F" w14:textId="77777777" w:rsidR="002B3622" w:rsidRDefault="002B3622"/>
    <w:p w14:paraId="3284F8CA" w14:textId="77777777" w:rsidR="002B3622" w:rsidRDefault="002B3622"/>
    <w:p w14:paraId="3BF84CFA" w14:textId="77777777" w:rsidR="002B3622" w:rsidRDefault="002B3622"/>
    <w:p w14:paraId="0DF285DB" w14:textId="77777777" w:rsidR="002B3622" w:rsidRDefault="002B3622"/>
    <w:p w14:paraId="76BA4B65" w14:textId="77777777" w:rsidR="002B3622" w:rsidRDefault="002B3622"/>
    <w:p w14:paraId="58427E12" w14:textId="77777777" w:rsidR="002B3622" w:rsidRDefault="002B3622"/>
    <w:p w14:paraId="280593E6" w14:textId="77777777" w:rsidR="002B3622" w:rsidRDefault="002B3622"/>
    <w:p w14:paraId="340F5C58" w14:textId="77777777" w:rsidR="002B3622" w:rsidRDefault="002B3622"/>
    <w:p w14:paraId="2B0C6238" w14:textId="77777777" w:rsidR="002B3622" w:rsidRDefault="002B3622"/>
    <w:p w14:paraId="25AB306C" w14:textId="77777777" w:rsidR="002B3622" w:rsidRDefault="002B3622"/>
    <w:p w14:paraId="09A82121" w14:textId="77777777" w:rsidR="002B3622" w:rsidRDefault="002B3622"/>
    <w:p w14:paraId="64FCAE89" w14:textId="77777777" w:rsidR="002B3622" w:rsidRDefault="002B3622"/>
    <w:p w14:paraId="17BDDCB8" w14:textId="6A0BDDE3" w:rsidR="002B3622" w:rsidRDefault="002B3622">
      <w:r>
        <w:rPr>
          <w:rFonts w:hint="eastAsia"/>
          <w:noProof/>
        </w:rPr>
        <w:lastRenderedPageBreak/>
        <w:drawing>
          <wp:inline distT="0" distB="0" distL="0" distR="0" wp14:anchorId="644C2BCC" wp14:editId="32EDB3BD">
            <wp:extent cx="5274310" cy="4135120"/>
            <wp:effectExtent l="0" t="0" r="2540" b="0"/>
            <wp:docPr id="18954976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497644" name="图片 189549764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94F49" w14:textId="77777777" w:rsidR="002B3622" w:rsidRPr="009D1426" w:rsidRDefault="002B3622" w:rsidP="002B36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1426">
        <w:rPr>
          <w:rFonts w:ascii="Times New Roman" w:hAnsi="Times New Roman" w:cs="Times New Roman"/>
          <w:sz w:val="20"/>
          <w:szCs w:val="20"/>
        </w:rPr>
        <w:t>Supplementa</w:t>
      </w:r>
      <w:r>
        <w:rPr>
          <w:rFonts w:ascii="Times New Roman" w:hAnsi="Times New Roman" w:cs="Times New Roman"/>
          <w:sz w:val="20"/>
          <w:szCs w:val="20"/>
        </w:rPr>
        <w:t>ry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D1426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>ure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3 </w:t>
      </w:r>
      <w:r w:rsidRPr="002671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lations between risk score and immune cell types. </w:t>
      </w:r>
      <w:r w:rsidRPr="002671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tial expression of </w:t>
      </w:r>
      <w:r w:rsidRPr="00D57761">
        <w:rPr>
          <w:rFonts w:ascii="Times New Roman" w:hAnsi="Times New Roman" w:cs="Times New Roman"/>
          <w:color w:val="000000" w:themeColor="text1"/>
          <w:sz w:val="20"/>
          <w:szCs w:val="20"/>
        </w:rPr>
        <w:t>stromal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ESTIMATE, and immune scores across risk subgroups. </w:t>
      </w:r>
      <w:r w:rsidRPr="002671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lations between the abundance of immune cells and six genes in the proposed model. </w:t>
      </w:r>
      <w:r w:rsidRPr="0026712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Pr="009D1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ion of necroptosis-related genes in the high- and low-risk groups.</w:t>
      </w:r>
    </w:p>
    <w:p w14:paraId="45BD2F4D" w14:textId="77777777" w:rsidR="002B3622" w:rsidRPr="002B3622" w:rsidRDefault="002B3622">
      <w:pPr>
        <w:rPr>
          <w:rFonts w:hint="eastAsia"/>
        </w:rPr>
      </w:pPr>
    </w:p>
    <w:sectPr w:rsidR="002B3622" w:rsidRPr="002B3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55947" w14:textId="77777777" w:rsidR="00913CB5" w:rsidRDefault="00913CB5" w:rsidP="002B3622">
      <w:r>
        <w:separator/>
      </w:r>
    </w:p>
  </w:endnote>
  <w:endnote w:type="continuationSeparator" w:id="0">
    <w:p w14:paraId="79859640" w14:textId="77777777" w:rsidR="00913CB5" w:rsidRDefault="00913CB5" w:rsidP="002B3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AF5BC" w14:textId="77777777" w:rsidR="00913CB5" w:rsidRDefault="00913CB5" w:rsidP="002B3622">
      <w:r>
        <w:separator/>
      </w:r>
    </w:p>
  </w:footnote>
  <w:footnote w:type="continuationSeparator" w:id="0">
    <w:p w14:paraId="248F2E87" w14:textId="77777777" w:rsidR="00913CB5" w:rsidRDefault="00913CB5" w:rsidP="002B3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A71"/>
    <w:rsid w:val="001C4A54"/>
    <w:rsid w:val="002B3622"/>
    <w:rsid w:val="00913CB5"/>
    <w:rsid w:val="00B4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5BBD0"/>
  <w15:chartTrackingRefBased/>
  <w15:docId w15:val="{C05B0959-C4E5-4A52-8D30-85E47FC29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6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6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peng Lee</dc:creator>
  <cp:keywords/>
  <dc:description/>
  <cp:lastModifiedBy>junpeng Lee</cp:lastModifiedBy>
  <cp:revision>2</cp:revision>
  <dcterms:created xsi:type="dcterms:W3CDTF">2023-11-16T14:34:00Z</dcterms:created>
  <dcterms:modified xsi:type="dcterms:W3CDTF">2023-11-16T14:41:00Z</dcterms:modified>
</cp:coreProperties>
</file>